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B98DCD" w14:textId="20C076CB" w:rsidR="00D0363F" w:rsidRPr="003169D5" w:rsidRDefault="00D0363F" w:rsidP="00D0363F">
      <w:pPr>
        <w:spacing w:line="480" w:lineRule="auto"/>
        <w:rPr>
          <w:b/>
        </w:rPr>
      </w:pPr>
      <w:r w:rsidRPr="003169D5">
        <w:rPr>
          <w:b/>
        </w:rPr>
        <w:t>S</w:t>
      </w:r>
      <w:r w:rsidR="007A4263">
        <w:rPr>
          <w:b/>
        </w:rPr>
        <w:t>6</w:t>
      </w:r>
      <w:bookmarkStart w:id="0" w:name="_GoBack"/>
      <w:bookmarkEnd w:id="0"/>
      <w:r w:rsidRPr="003169D5">
        <w:rPr>
          <w:b/>
        </w:rPr>
        <w:t xml:space="preserve"> Table: Health and health seeking behaviours in participants in the previous 12 months</w:t>
      </w:r>
    </w:p>
    <w:tbl>
      <w:tblPr>
        <w:tblW w:w="9780" w:type="dxa"/>
        <w:tblLook w:val="04A0" w:firstRow="1" w:lastRow="0" w:firstColumn="1" w:lastColumn="0" w:noHBand="0" w:noVBand="1"/>
      </w:tblPr>
      <w:tblGrid>
        <w:gridCol w:w="420"/>
        <w:gridCol w:w="1920"/>
        <w:gridCol w:w="2220"/>
        <w:gridCol w:w="1500"/>
        <w:gridCol w:w="1660"/>
        <w:gridCol w:w="1660"/>
        <w:gridCol w:w="400"/>
      </w:tblGrid>
      <w:tr w:rsidR="00D0363F" w:rsidRPr="00101A0E" w14:paraId="1F5E9E0E" w14:textId="77777777" w:rsidTr="0030407E">
        <w:trPr>
          <w:trHeight w:val="1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E29E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8583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E2AF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233A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1EC4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35F8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5318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0363F" w:rsidRPr="00101A0E" w14:paraId="64426E85" w14:textId="77777777" w:rsidTr="0030407E">
        <w:trPr>
          <w:trHeight w:val="553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4CDD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8298" w14:textId="77777777" w:rsidR="00D0363F" w:rsidRPr="00101A0E" w:rsidRDefault="00D0363F" w:rsidP="00304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BF8F" w14:textId="4D4D678F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N (%)</w:t>
            </w:r>
            <w:r w:rsidR="000A38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N=189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AAF96" w14:textId="0E71ACA0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xiella seropositive n</w:t>
            </w:r>
            <w:r w:rsidR="004A11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%)</w:t>
            </w:r>
            <w:r w:rsidR="000A38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N=</w:t>
            </w:r>
            <w:r w:rsidR="00F2019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ED0C8" w14:textId="0CA35E15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rucella seropositive n (%)</w:t>
            </w:r>
            <w:r w:rsidR="00F2019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N=</w:t>
            </w:r>
            <w:r w:rsidR="00E602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407B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16475616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DB3A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2407" w14:textId="725CFDFA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ever in the last </w:t>
            </w:r>
            <w:proofErr w:type="spellStart"/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r</w:t>
            </w:r>
            <w:r w:rsidR="00E60282" w:rsidRPr="003469D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DFDC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9/188 (79.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FC10E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/53 (77.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1086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/18 (88.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C7BC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57789217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34DA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E6524" w14:textId="7488626B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umber of fevers in past </w:t>
            </w:r>
            <w:proofErr w:type="spellStart"/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ar</w:t>
            </w:r>
            <w:r w:rsidR="00E60282" w:rsidRPr="003469D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D6AA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27A0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/178 (21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063C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/50 (24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EEDC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/18 (11.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3734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1FE65C11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7225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ECBD98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6D59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D65C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/178 (23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57E6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/50 (26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C92E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/18 (33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AD26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5B3356CD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BE75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A576E0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708E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B0C3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/178 (41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CCA9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/50 (32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1C20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/18 (22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E253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6E9D730B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EFB5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19C88D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7BE0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 +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1220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/178 (14.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40F9F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/50 (18.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10DF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/18 (33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F7C7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40339E9A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6076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6542" w14:textId="2F3493CA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Last </w:t>
            </w:r>
            <w:proofErr w:type="spellStart"/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ver</w:t>
            </w:r>
            <w:r w:rsidR="00E60282" w:rsidRPr="003469D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7F61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fev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5D04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/181 (21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45D0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/52 (23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EAA6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/18 (11.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8A9D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1ECD93E4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4434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3D3298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B16F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re than a month ag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BC5A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/181 (33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980C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/52 (34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C58D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/18 (16.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66BF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21A524F9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6646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F35A1B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8D03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 the last mon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5F57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/181 (44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06FBD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/52 (42.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650D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/18 (72.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70D4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391D823A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2186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7AECF2" w14:textId="0F167C09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ever of 2 weeks or </w:t>
            </w:r>
            <w:proofErr w:type="spellStart"/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re</w:t>
            </w:r>
            <w:r w:rsidR="00E60282" w:rsidRPr="003469D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BC88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/181 (24.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D8538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/52 (28.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B10E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/18 (27.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155D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2D8FEF37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C536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F6FCD" w14:textId="28C3D6B7" w:rsidR="00D0363F" w:rsidRPr="00101A0E" w:rsidRDefault="00D0363F" w:rsidP="00304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provider sought</w:t>
            </w:r>
            <w:r w:rsidR="000613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n those with fever in the last </w:t>
            </w:r>
            <w:proofErr w:type="spellStart"/>
            <w:r w:rsidR="000613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ar</w:t>
            </w:r>
            <w:r w:rsidR="00E60282" w:rsidRPr="003469D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  <w:r w:rsidR="008166F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  <w:r w:rsidR="008166FC" w:rsidRPr="00224A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="00165B2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  <w:r w:rsidR="008166FC" w:rsidRPr="00224A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=14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D461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5CF6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/142 (66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2D66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/40 (72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6857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/16 (62.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939E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797FBC28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CA28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00458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9D6E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armac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494C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/142 (14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B543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/40 (1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9E36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/16 (0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5369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48D46F7D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42A4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36E03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3A29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ditional heal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2544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/142 (8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6A9B" w14:textId="0D8F30E2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/4</w:t>
            </w:r>
            <w:r w:rsidR="009C43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7.</w:t>
            </w:r>
            <w:r w:rsidR="00B76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B266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/16 (0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B0B9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40A62D4F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F6CA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957D4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65E9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mbulatory sell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8C43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/142 (13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C07B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/40 (7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F5DE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/16 (25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0E8E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32B34593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13BB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2B338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2D5C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ca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D6E0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/142 (7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A088B" w14:textId="66C3D046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/4</w:t>
            </w:r>
            <w:r w:rsidR="004B39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1F59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C40B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/16 (6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A41B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00107856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E0DC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F2433" w14:textId="31502CF3" w:rsidR="00D0363F" w:rsidRPr="00101A0E" w:rsidRDefault="00D0363F" w:rsidP="00304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st for fever</w:t>
            </w:r>
            <w:r w:rsidR="0078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n those with fever in the last </w:t>
            </w:r>
            <w:proofErr w:type="spellStart"/>
            <w:r w:rsidR="007823E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ar</w:t>
            </w:r>
            <w:r w:rsidR="007823EF" w:rsidRPr="003469D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  <w:r w:rsidR="00224AD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  <w:r w:rsidR="00224AD9" w:rsidRPr="00224A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="00165B2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  <w:r w:rsidR="00224AD9" w:rsidRPr="00224A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=14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8EEC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B7C5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/141 (58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D7B5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/39 (61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1E1C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/16(62.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EC78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05259B57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2C53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21EA7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E480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, for malari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BF43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/141 (41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67974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/39 (38.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4AC1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/16 (37.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B25F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471B3D0C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0E42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0AF8D" w14:textId="0586B2B7" w:rsidR="00D0363F" w:rsidRPr="00101A0E" w:rsidRDefault="00D0363F" w:rsidP="00304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eatment</w:t>
            </w:r>
            <w:r w:rsidR="003B43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n those with fever in the last </w:t>
            </w:r>
            <w:proofErr w:type="spellStart"/>
            <w:r w:rsidR="003B43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ar</w:t>
            </w:r>
            <w:r w:rsidR="00E60282" w:rsidRPr="003469D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  <w:r w:rsidR="00224AD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  <w:r w:rsidR="00224AD9" w:rsidRPr="00224A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="00165B2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  <w:r w:rsidR="00224AD9" w:rsidRPr="00224A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=14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8931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timalari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F5E4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/142 (53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048B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/40(52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24BB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/16 (68.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0AC7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0DA4F08E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DD82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BB080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E41C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tibiot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D632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/142 (38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15B3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/40 (37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768D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/16 (37.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E93F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16B2582E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22D3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DA4B7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AC76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racetam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1C9C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/142 (26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5C2B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/40 (2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D31D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/16 (25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ABD1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209BEEAA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9BBA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BFF33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E5BA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aditional med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CBC4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/142 (14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BF037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/40 (10.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2D2E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/16 (12.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32F0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006D96C3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C28E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79068" w14:textId="058FF667" w:rsidR="00D0363F" w:rsidRPr="00101A0E" w:rsidRDefault="00D0363F" w:rsidP="00304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mptoms during fever</w:t>
            </w:r>
            <w:r w:rsidR="003B43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n those with fever in the last </w:t>
            </w:r>
            <w:proofErr w:type="spellStart"/>
            <w:r w:rsidR="003B43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ar</w:t>
            </w:r>
            <w:r w:rsidR="00E60282" w:rsidRPr="003469D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  <w:r w:rsidR="007D184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  <w:r w:rsidR="007D184E" w:rsidRPr="00224A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="00165B2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  <w:r w:rsidR="007D184E" w:rsidRPr="00224AD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=14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E947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weats and chill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409A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/142 (69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3EDE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/40 (7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AC35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/16 (75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33C3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50E50C66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5EEE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F8AC1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FF98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dyach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348C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/142 (42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BFE3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/40 (45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705B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/16 (50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4DDE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1A166ADE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7B38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90F34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FB1C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wer backp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2401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1/142 (71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3B77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/40 (77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1CCB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/16 (81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8C6A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6A64F4AF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8E81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DCC1E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9242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intpai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D573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7/142 (75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9723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/40 (75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E4F1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/16 (75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D97A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6794AC22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D5D6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73AAC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C0B7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ugh of 2 week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D2FF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/142 (28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420E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/40 (35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C1A7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/16 (31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0C75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35E3E2A8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8711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6748A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920B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ightlos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ADDF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/142 (49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4A34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/40 (47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B961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/16 (62.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AE42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62912972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2838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29002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8840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dache of 2 week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E2D4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/142 (38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C837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/40 (32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C0B9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/16 (37.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2B69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1429D348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D899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54BCA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2E92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bdominal p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54A1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/142 (33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8A2B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/40 (32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59C1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/16 (37.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1B8E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4E4DD160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2995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6EF7E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7300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ppetitie</w:t>
            </w:r>
            <w:proofErr w:type="spellEnd"/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lo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AE5C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/142 (38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0266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/40 (42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CA02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/16 (43.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AF74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3CCF81D4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40B8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D9B73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64FD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sticular pa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326D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/141 (15.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74474" w14:textId="68F61A08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/</w:t>
            </w:r>
            <w:r w:rsidR="00A07C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7.</w:t>
            </w:r>
            <w:r w:rsidR="00A4330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1391" w14:textId="12F46532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/1</w:t>
            </w:r>
            <w:r w:rsidR="00521F0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6 </w:t>
            </w: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</w:t>
            </w:r>
            <w:r w:rsidR="00521F0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8</w:t>
            </w:r>
            <w:r w:rsidRPr="00101A0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A493" w14:textId="77777777" w:rsidR="00D0363F" w:rsidRPr="00101A0E" w:rsidRDefault="00D0363F" w:rsidP="00304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3F" w:rsidRPr="00101A0E" w14:paraId="415AE15C" w14:textId="77777777" w:rsidTr="0030407E">
        <w:trPr>
          <w:trHeight w:val="29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8777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DE2F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97F3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2E2E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5993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4574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3FF1" w14:textId="77777777" w:rsidR="00D0363F" w:rsidRPr="00101A0E" w:rsidRDefault="00D0363F" w:rsidP="00304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68453F9" w14:textId="3132DFA2" w:rsidR="00D0363F" w:rsidRDefault="00F242B8">
      <w:r w:rsidRPr="00457182">
        <w:rPr>
          <w:rFonts w:ascii="Calibri" w:eastAsia="Calibri" w:hAnsi="Calibri" w:cs="Times New Roman"/>
          <w:sz w:val="16"/>
          <w:szCs w:val="16"/>
        </w:rPr>
        <w:t>a Missing values for</w:t>
      </w:r>
      <w:r>
        <w:rPr>
          <w:rFonts w:ascii="Calibri" w:eastAsia="Calibri" w:hAnsi="Calibri" w:cs="Times New Roman"/>
          <w:sz w:val="16"/>
          <w:szCs w:val="16"/>
        </w:rPr>
        <w:t xml:space="preserve">: fever in the last year </w:t>
      </w:r>
      <w:r w:rsidR="009E20A3">
        <w:rPr>
          <w:rFonts w:ascii="Calibri" w:eastAsia="Calibri" w:hAnsi="Calibri" w:cs="Times New Roman"/>
          <w:sz w:val="16"/>
          <w:szCs w:val="16"/>
        </w:rPr>
        <w:t>n=1; number of fevers in the past year n=11 (including 3 Coxiella seropositive workers)</w:t>
      </w:r>
      <w:r w:rsidR="007146D7">
        <w:rPr>
          <w:rFonts w:ascii="Calibri" w:eastAsia="Calibri" w:hAnsi="Calibri" w:cs="Times New Roman"/>
          <w:sz w:val="16"/>
          <w:szCs w:val="16"/>
        </w:rPr>
        <w:t>; last fever</w:t>
      </w:r>
      <w:r w:rsidR="00C42A60">
        <w:rPr>
          <w:rFonts w:ascii="Calibri" w:eastAsia="Calibri" w:hAnsi="Calibri" w:cs="Times New Roman"/>
          <w:sz w:val="16"/>
          <w:szCs w:val="16"/>
        </w:rPr>
        <w:t xml:space="preserve">, </w:t>
      </w:r>
      <w:r w:rsidR="007146D7" w:rsidRPr="00101A0E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Fever of 2 weeks or mor</w:t>
      </w:r>
      <w:r w:rsidR="004A2B58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e n=8 (including 1 </w:t>
      </w:r>
      <w:r w:rsidR="004A2B58">
        <w:rPr>
          <w:rFonts w:ascii="Calibri" w:eastAsia="Calibri" w:hAnsi="Calibri" w:cs="Times New Roman"/>
          <w:sz w:val="16"/>
          <w:szCs w:val="16"/>
        </w:rPr>
        <w:t>Coxiella seropositive worker)</w:t>
      </w:r>
      <w:r w:rsidR="00915BCE">
        <w:rPr>
          <w:rFonts w:ascii="Calibri" w:eastAsia="Calibri" w:hAnsi="Calibri" w:cs="Times New Roman"/>
          <w:sz w:val="16"/>
          <w:szCs w:val="16"/>
        </w:rPr>
        <w:t xml:space="preserve">; </w:t>
      </w:r>
      <w:r w:rsidR="00711393" w:rsidRPr="00101A0E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Health provider sought</w:t>
      </w:r>
      <w:r w:rsidR="00711393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in those with fever in the last year</w:t>
      </w:r>
      <w:r w:rsidR="0057711C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, </w:t>
      </w:r>
      <w:r w:rsidR="0057711C" w:rsidRPr="00101A0E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Treatment</w:t>
      </w:r>
      <w:r w:rsidR="0057711C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in those with fever in the last year</w:t>
      </w:r>
      <w:r w:rsidR="004359E1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, </w:t>
      </w:r>
      <w:r w:rsidR="004359E1" w:rsidRPr="00101A0E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Symptoms during fever</w:t>
      </w:r>
      <w:r w:rsidR="004359E1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in those with fever in the last year</w:t>
      </w:r>
      <w:r w:rsidR="006269AD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n=7 (</w:t>
      </w:r>
      <w:r w:rsidR="00833907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including 1 Coxiella seropositive</w:t>
      </w:r>
      <w:r w:rsidR="00604206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worker</w:t>
      </w:r>
      <w:r w:rsidR="006269AD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)</w:t>
      </w:r>
      <w:r w:rsidR="00204E41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with the exception of </w:t>
      </w:r>
      <w:r w:rsidR="004824DD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testicular pain where n=8</w:t>
      </w:r>
      <w:r w:rsidR="00834342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(including 1 Coxiella seropositive worker)</w:t>
      </w:r>
      <w:r w:rsidR="006269AD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; </w:t>
      </w:r>
      <w:r w:rsidR="006269AD" w:rsidRPr="00101A0E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Test for fever</w:t>
      </w:r>
      <w:r w:rsidR="006269AD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 in those with fever in the last year n=</w:t>
      </w:r>
      <w:r w:rsidR="001E6513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8 (</w:t>
      </w:r>
      <w:r w:rsidR="00604206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including 2 Coxiella seropositive workers</w:t>
      </w:r>
      <w:r w:rsidR="001E6513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)</w:t>
      </w:r>
    </w:p>
    <w:sectPr w:rsidR="00D03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63F"/>
    <w:rsid w:val="00055E50"/>
    <w:rsid w:val="0006134E"/>
    <w:rsid w:val="000A388C"/>
    <w:rsid w:val="00165B29"/>
    <w:rsid w:val="001E6513"/>
    <w:rsid w:val="001F59F1"/>
    <w:rsid w:val="00204E41"/>
    <w:rsid w:val="00224AD9"/>
    <w:rsid w:val="002331C5"/>
    <w:rsid w:val="00386B58"/>
    <w:rsid w:val="003B43F9"/>
    <w:rsid w:val="004359E1"/>
    <w:rsid w:val="004824DD"/>
    <w:rsid w:val="004A1156"/>
    <w:rsid w:val="004A2B58"/>
    <w:rsid w:val="004B397B"/>
    <w:rsid w:val="004F331F"/>
    <w:rsid w:val="00521F07"/>
    <w:rsid w:val="0052768B"/>
    <w:rsid w:val="0057711C"/>
    <w:rsid w:val="00604206"/>
    <w:rsid w:val="006269AD"/>
    <w:rsid w:val="00711393"/>
    <w:rsid w:val="007146D7"/>
    <w:rsid w:val="007823EF"/>
    <w:rsid w:val="007A4263"/>
    <w:rsid w:val="007D184E"/>
    <w:rsid w:val="008166FC"/>
    <w:rsid w:val="00833907"/>
    <w:rsid w:val="00834342"/>
    <w:rsid w:val="00915BCE"/>
    <w:rsid w:val="009C43F7"/>
    <w:rsid w:val="009E20A3"/>
    <w:rsid w:val="00A07CF0"/>
    <w:rsid w:val="00A4330B"/>
    <w:rsid w:val="00B76B56"/>
    <w:rsid w:val="00BF6178"/>
    <w:rsid w:val="00C36B1D"/>
    <w:rsid w:val="00C42A60"/>
    <w:rsid w:val="00D0363F"/>
    <w:rsid w:val="00D850D7"/>
    <w:rsid w:val="00E60282"/>
    <w:rsid w:val="00E950A7"/>
    <w:rsid w:val="00EE65D0"/>
    <w:rsid w:val="00F20195"/>
    <w:rsid w:val="00F24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6AFB9"/>
  <w15:chartTrackingRefBased/>
  <w15:docId w15:val="{26BDD308-187F-433A-9CC9-E420FECCA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CF9E43C358A54C91E2357C40CA9305" ma:contentTypeVersion="19" ma:contentTypeDescription="Create a new document." ma:contentTypeScope="" ma:versionID="b12130bf21a9af40d60a1fc77a972f01">
  <xsd:schema xmlns:xsd="http://www.w3.org/2001/XMLSchema" xmlns:xs="http://www.w3.org/2001/XMLSchema" xmlns:p="http://schemas.microsoft.com/office/2006/metadata/properties" xmlns:ns3="6a164dda-3779-4169-b957-e287451f6523" xmlns:ns4="80851160-6a2b-499e-8f01-a5dd4dcba43c" xmlns:ns5="82719f0d-378a-4472-b680-c7055191a85e" targetNamespace="http://schemas.microsoft.com/office/2006/metadata/properties" ma:root="true" ma:fieldsID="c20e0f49e0ad24e53df227599909d2e0" ns3:_="" ns4:_="" ns5:_="">
    <xsd:import namespace="6a164dda-3779-4169-b957-e287451f6523"/>
    <xsd:import namespace="80851160-6a2b-499e-8f01-a5dd4dcba43c"/>
    <xsd:import namespace="82719f0d-378a-4472-b680-c7055191a85e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SharedWithUsers" minOccurs="0"/>
                <xsd:element ref="ns4:SharedWithDetails" minOccurs="0"/>
                <xsd:element ref="ns4:SharingHintHash" minOccurs="0"/>
                <xsd:element ref="ns5:MediaServiceMetadata" minOccurs="0"/>
                <xsd:element ref="ns5:MediaServiceFastMetadata" minOccurs="0"/>
                <xsd:element ref="ns5:MediaServiceDateTaken" minOccurs="0"/>
                <xsd:element ref="ns5:MediaServiceAutoTags" minOccurs="0"/>
                <xsd:element ref="ns5:MediaServiceOCR" minOccurs="0"/>
                <xsd:element ref="ns5:MediaServiceGenerationTime" minOccurs="0"/>
                <xsd:element ref="ns5:MediaServiceEventHashCode" minOccurs="0"/>
                <xsd:element ref="ns5:MediaServiceAutoKeyPoints" minOccurs="0"/>
                <xsd:element ref="ns5:MediaServiceKeyPoints" minOccurs="0"/>
                <xsd:element ref="ns5:MediaLengthInSeconds" minOccurs="0"/>
                <xsd:element ref="ns5:MediaServiceObjectDetectorVersions" minOccurs="0"/>
                <xsd:element ref="ns5:MediaServiceLocation" minOccurs="0"/>
                <xsd:element ref="ns5:_activity" minOccurs="0"/>
                <xsd:element ref="ns5:MediaServiceSystemTags" minOccurs="0"/>
                <xsd:element ref="ns5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851160-6a2b-499e-8f01-a5dd4dcba43c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719f0d-378a-4472-b680-c7055191a8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  <_activity xmlns="82719f0d-378a-4472-b680-c7055191a85e" xsi:nil="true"/>
  </documentManagement>
</p:properties>
</file>

<file path=customXml/itemProps1.xml><?xml version="1.0" encoding="utf-8"?>
<ds:datastoreItem xmlns:ds="http://schemas.openxmlformats.org/officeDocument/2006/customXml" ds:itemID="{133E28E7-208B-4CFC-8648-E4A361F42FD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4431B9-8FAB-44E3-901F-7CE9AC4306C0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E5395DBF-E6E8-4950-9E43-91C98102D7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80851160-6a2b-499e-8f01-a5dd4dcba43c"/>
    <ds:schemaRef ds:uri="82719f0d-378a-4472-b680-c7055191a8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DA4EBE9-167A-45D3-AF11-860690B68C02}">
  <ds:schemaRefs>
    <ds:schemaRef ds:uri="http://schemas.microsoft.com/office/2006/metadata/properties"/>
    <ds:schemaRef ds:uri="http://schemas.microsoft.com/office/infopath/2007/PartnerControls"/>
    <ds:schemaRef ds:uri="6a164dda-3779-4169-b957-e287451f6523"/>
    <ds:schemaRef ds:uri="82719f0d-378a-4472-b680-c7055191a85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Kerr</dc:creator>
  <cp:keywords/>
  <dc:description/>
  <cp:lastModifiedBy>Narmatha.R</cp:lastModifiedBy>
  <cp:revision>42</cp:revision>
  <dcterms:created xsi:type="dcterms:W3CDTF">2025-08-11T13:05:00Z</dcterms:created>
  <dcterms:modified xsi:type="dcterms:W3CDTF">2025-09-24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CF9E43C358A54C91E2357C40CA9305</vt:lpwstr>
  </property>
</Properties>
</file>